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D980134"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CB9C3C3"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B732147"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AD05E28"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6B91BAB" w:rsidR="0043049C" w:rsidRPr="0037693F" w:rsidRDefault="006569A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252E374" w:rsidR="0043049C" w:rsidRPr="0037693F" w:rsidRDefault="006569A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0ECBE85"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3555C4F1" w:rsidR="0043049C" w:rsidRPr="0037693F" w:rsidRDefault="006569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671161C"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7DF7761" w:rsidR="0043049C" w:rsidRPr="0037693F" w:rsidRDefault="006569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246FA05"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bookmarkStart w:id="0" w:name="_GoBack"/>
            <w:bookmarkEnd w:id="0"/>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5B3E612"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n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0EEA34F" w:rsidR="0043049C" w:rsidRPr="0037693F" w:rsidRDefault="00B85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85B87CB" w:rsidR="0043049C" w:rsidRPr="0037693F" w:rsidRDefault="006569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bl>
    <w:p w14:paraId="4FB8EA1B" w14:textId="77777777" w:rsidR="00F15769" w:rsidRPr="0037693F" w:rsidRDefault="0096594B"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AAA99A" w14:textId="77777777" w:rsidR="0096594B" w:rsidRDefault="0096594B" w:rsidP="003A15E6">
      <w:r>
        <w:separator/>
      </w:r>
    </w:p>
  </w:endnote>
  <w:endnote w:type="continuationSeparator" w:id="0">
    <w:p w14:paraId="26E66D2C" w14:textId="77777777" w:rsidR="0096594B" w:rsidRDefault="0096594B"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D1332" w14:textId="77777777" w:rsidR="0096594B" w:rsidRDefault="0096594B" w:rsidP="003A15E6">
      <w:r>
        <w:separator/>
      </w:r>
    </w:p>
  </w:footnote>
  <w:footnote w:type="continuationSeparator" w:id="0">
    <w:p w14:paraId="482D3F9E" w14:textId="77777777" w:rsidR="0096594B" w:rsidRDefault="0096594B"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Intestazion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hyphenationZone w:val="283"/>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569A7"/>
    <w:rsid w:val="006D49B1"/>
    <w:rsid w:val="006F464A"/>
    <w:rsid w:val="00813691"/>
    <w:rsid w:val="008336FF"/>
    <w:rsid w:val="0089051A"/>
    <w:rsid w:val="008A399B"/>
    <w:rsid w:val="008D6478"/>
    <w:rsid w:val="008F0B75"/>
    <w:rsid w:val="008F662B"/>
    <w:rsid w:val="009528CE"/>
    <w:rsid w:val="0096594B"/>
    <w:rsid w:val="009A68D7"/>
    <w:rsid w:val="009A73E5"/>
    <w:rsid w:val="00A034A1"/>
    <w:rsid w:val="00A463BE"/>
    <w:rsid w:val="00AD10E7"/>
    <w:rsid w:val="00AD608C"/>
    <w:rsid w:val="00AE3CA5"/>
    <w:rsid w:val="00B24956"/>
    <w:rsid w:val="00B253EA"/>
    <w:rsid w:val="00B54EA1"/>
    <w:rsid w:val="00B74187"/>
    <w:rsid w:val="00B82496"/>
    <w:rsid w:val="00B8518C"/>
    <w:rsid w:val="00BD2A73"/>
    <w:rsid w:val="00BE62E7"/>
    <w:rsid w:val="00C72316"/>
    <w:rsid w:val="00C95675"/>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C22ED9DB-5984-8C4C-B377-F8421E4A3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31</Words>
  <Characters>5308</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Francesco Serra</cp:lastModifiedBy>
  <cp:revision>4</cp:revision>
  <cp:lastPrinted>2018-04-17T11:05:00Z</cp:lastPrinted>
  <dcterms:created xsi:type="dcterms:W3CDTF">2018-04-17T11:06:00Z</dcterms:created>
  <dcterms:modified xsi:type="dcterms:W3CDTF">2019-04-30T14:12:00Z</dcterms:modified>
</cp:coreProperties>
</file>